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linical features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ublic RCC </w:t>
      </w:r>
      <w:r>
        <w:rPr>
          <w:rFonts w:ascii="Times New Roman" w:hAnsi="Times New Roman" w:cs="Times New Roman"/>
          <w:sz w:val="24"/>
        </w:rPr>
        <w:t>patients included in this study.</w:t>
      </w:r>
    </w:p>
    <w:tbl>
      <w:tblPr>
        <w:tblStyle w:val="4"/>
        <w:tblW w:w="8215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8215" w:type="dxa"/>
          </w:tcPr>
          <w:tbl>
            <w:tblPr>
              <w:tblStyle w:val="4"/>
              <w:tblW w:w="8837" w:type="dxa"/>
              <w:tblInd w:w="0" w:type="dxa"/>
              <w:tblBorders>
                <w:top w:val="single" w:color="000000" w:themeColor="text1" w:sz="4" w:space="0"/>
                <w:left w:val="none" w:color="auto" w:sz="0" w:space="0"/>
                <w:bottom w:val="single" w:color="000000" w:themeColor="text1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09"/>
              <w:gridCol w:w="2210"/>
              <w:gridCol w:w="2209"/>
              <w:gridCol w:w="2209"/>
            </w:tblGrid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4419" w:type="dxa"/>
                  <w:gridSpan w:val="2"/>
                  <w:tcBorders>
                    <w:top w:val="single" w:color="auto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sz w:val="24"/>
                    </w:rPr>
                    <w:t>Variables</w:t>
                  </w:r>
                </w:p>
              </w:tc>
              <w:tc>
                <w:tcPr>
                  <w:tcW w:w="2209" w:type="dxa"/>
                  <w:tcBorders>
                    <w:top w:val="single" w:color="auto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sz w:val="24"/>
                    </w:rPr>
                    <w:t>TCGA</w:t>
                  </w:r>
                </w:p>
              </w:tc>
              <w:tc>
                <w:tcPr>
                  <w:tcW w:w="2209" w:type="dxa"/>
                  <w:tcBorders>
                    <w:top w:val="single" w:color="auto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sz w:val="24"/>
                    </w:rPr>
                    <w:t>ICGC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4419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  <w:tcBorders>
                    <w:bottom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>(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val="en-US" w:eastAsia="zh-CN"/>
                    </w:rPr>
                    <w:t>N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 xml:space="preserve"> =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37)</w:t>
                  </w:r>
                </w:p>
              </w:tc>
              <w:tc>
                <w:tcPr>
                  <w:tcW w:w="2209" w:type="dxa"/>
                  <w:tcBorders>
                    <w:bottom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>(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val="en-US" w:eastAsia="zh-CN"/>
                    </w:rPr>
                    <w:t xml:space="preserve">N 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=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91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4419" w:type="dxa"/>
                  <w:gridSpan w:val="2"/>
                  <w:tcBorders>
                    <w:top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 xml:space="preserve">Age 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lang w:val="en-US" w:eastAsia="zh-CN"/>
                    </w:rPr>
                    <w:t>M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 xml:space="preserve">ean ± 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lang w:val="en-US" w:eastAsia="zh-CN"/>
                    </w:rPr>
                    <w:t>SD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)</w:t>
                  </w:r>
                </w:p>
              </w:tc>
              <w:tc>
                <w:tcPr>
                  <w:tcW w:w="2209" w:type="dxa"/>
                  <w:tcBorders>
                    <w:top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60.59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±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12.14</w:t>
                  </w:r>
                </w:p>
              </w:tc>
              <w:tc>
                <w:tcPr>
                  <w:tcW w:w="2209" w:type="dxa"/>
                  <w:tcBorders>
                    <w:top w:val="single" w:color="000000" w:themeColor="text1" w:sz="4" w:space="0"/>
                  </w:tcBorders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60.47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±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9.97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4419" w:type="dxa"/>
                  <w:gridSpan w:val="2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 xml:space="preserve">Follow-up 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y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3.12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±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2.23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4.14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±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1.73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0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Status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Alive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367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68.34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61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67.03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Dead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70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31.66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30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32.97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Gender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Male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46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64.43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7.14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Female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91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5.57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9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42.86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AJCC-T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T1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75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1.21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4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9.34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T2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69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2.85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3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4.28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T3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8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3.89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4.18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T4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1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.05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.20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AJCC-N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N0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40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44.69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79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86.81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N1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7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.17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.20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Unknow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280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2.14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0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0.99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AJCC-M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M0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426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79.33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81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89.01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M1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79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4.71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9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9.89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Unknow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32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5.96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</w:t>
                  </w:r>
                  <w:r>
                    <w:rPr>
                      <w:rFonts w:hint="eastAsia" w:ascii="Times New Roman" w:hAnsi="Times New Roman" w:cs="Times New Roman"/>
                      <w:bCs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1.10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Pathological stage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269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50.09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57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10.61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I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25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23.28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V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83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15.46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Unknow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3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0.56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  <w:t>Grade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G1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4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2.61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G2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230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42.83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G3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207</w:t>
                  </w:r>
                  <w:r>
                    <w:rPr>
                      <w:rFonts w:hint="eastAsia" w:ascii="Times New Roman" w:hAnsi="Times New Roman" w:cs="Times New Roman"/>
                      <w:sz w:val="24"/>
                      <w:lang w:eastAsia="zh-CN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38.54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G4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78(14.53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none" w:color="auto" w:sz="0" w:space="0"/>
                  <w:bottom w:val="single" w:color="000000" w:themeColor="text1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Unknow</w:t>
                  </w:r>
                </w:p>
              </w:tc>
              <w:tc>
                <w:tcPr>
                  <w:tcW w:w="2210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8(1.49)</w:t>
                  </w:r>
                </w:p>
              </w:tc>
              <w:tc>
                <w:tcPr>
                  <w:tcW w:w="2209" w:type="dxa"/>
                </w:tcPr>
                <w:p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</w:rPr>
                    <w:t>-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are shown as n (%)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TCGA, The Cancer Genome Atlas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ICGC, International Cancer Genome Consortium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JCC, American Joint Committee on Cancer.</w:t>
      </w:r>
    </w:p>
    <w:p>
      <w:pPr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405D12"/>
    <w:rsid w:val="000F476D"/>
    <w:rsid w:val="00105D98"/>
    <w:rsid w:val="00126433"/>
    <w:rsid w:val="001F3033"/>
    <w:rsid w:val="002F7610"/>
    <w:rsid w:val="00420D99"/>
    <w:rsid w:val="00442622"/>
    <w:rsid w:val="004632C0"/>
    <w:rsid w:val="004A516A"/>
    <w:rsid w:val="004F031A"/>
    <w:rsid w:val="0056139B"/>
    <w:rsid w:val="005950B2"/>
    <w:rsid w:val="00600BC7"/>
    <w:rsid w:val="00617ECC"/>
    <w:rsid w:val="00622255"/>
    <w:rsid w:val="006E56E2"/>
    <w:rsid w:val="007A2ADA"/>
    <w:rsid w:val="007E20D9"/>
    <w:rsid w:val="007F4995"/>
    <w:rsid w:val="008705AD"/>
    <w:rsid w:val="008B4CC2"/>
    <w:rsid w:val="008B5AD2"/>
    <w:rsid w:val="00A96DA8"/>
    <w:rsid w:val="00AF51B7"/>
    <w:rsid w:val="00B06616"/>
    <w:rsid w:val="00B60D22"/>
    <w:rsid w:val="00B76E92"/>
    <w:rsid w:val="00BE653B"/>
    <w:rsid w:val="00CB47D9"/>
    <w:rsid w:val="00D7489B"/>
    <w:rsid w:val="00DA4476"/>
    <w:rsid w:val="00E558EF"/>
    <w:rsid w:val="00E7126C"/>
    <w:rsid w:val="020C7E34"/>
    <w:rsid w:val="02405D12"/>
    <w:rsid w:val="04A8327B"/>
    <w:rsid w:val="067B632B"/>
    <w:rsid w:val="06C87C08"/>
    <w:rsid w:val="077B08DC"/>
    <w:rsid w:val="08631A62"/>
    <w:rsid w:val="0941478E"/>
    <w:rsid w:val="0E095E8E"/>
    <w:rsid w:val="103D4833"/>
    <w:rsid w:val="1C555D91"/>
    <w:rsid w:val="1CA46E99"/>
    <w:rsid w:val="1D1028A7"/>
    <w:rsid w:val="24746CA7"/>
    <w:rsid w:val="25722341"/>
    <w:rsid w:val="269675BE"/>
    <w:rsid w:val="2B4A5255"/>
    <w:rsid w:val="2D6B775C"/>
    <w:rsid w:val="39246F3A"/>
    <w:rsid w:val="3AAB2332"/>
    <w:rsid w:val="3B7A40CD"/>
    <w:rsid w:val="431A6143"/>
    <w:rsid w:val="442E0FD7"/>
    <w:rsid w:val="4D220F02"/>
    <w:rsid w:val="547B4DF5"/>
    <w:rsid w:val="54EC152A"/>
    <w:rsid w:val="5A464920"/>
    <w:rsid w:val="61482E8E"/>
    <w:rsid w:val="61E57EAF"/>
    <w:rsid w:val="64ED6214"/>
    <w:rsid w:val="65F26A5C"/>
    <w:rsid w:val="6D932E20"/>
    <w:rsid w:val="6DE43315"/>
    <w:rsid w:val="6E0B33A7"/>
    <w:rsid w:val="6E1A4749"/>
    <w:rsid w:val="72815E93"/>
    <w:rsid w:val="772E53FF"/>
    <w:rsid w:val="78C96D44"/>
    <w:rsid w:val="78D7791D"/>
    <w:rsid w:val="7D127E79"/>
    <w:rsid w:val="7D7E0F92"/>
    <w:rsid w:val="7FDE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5">
    <w:name w:val="Placeholder Text"/>
    <w:basedOn w:val="2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DCBD323-1544-B84A-8988-C3C358FB5DF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924</Characters>
  <Lines>7</Lines>
  <Paragraphs>2</Paragraphs>
  <TotalTime>205</TotalTime>
  <ScaleCrop>false</ScaleCrop>
  <LinksUpToDate>false</LinksUpToDate>
  <CharactersWithSpaces>1084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2:44:00Z</dcterms:created>
  <dc:creator>曲水流觞1416747453</dc:creator>
  <cp:lastModifiedBy>Administrator</cp:lastModifiedBy>
  <dcterms:modified xsi:type="dcterms:W3CDTF">2020-12-03T13:38:2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